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D6AF97" w14:textId="77777777" w:rsidR="001173AE" w:rsidRDefault="001173AE" w:rsidP="001173AE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AU"/>
          <w14:ligatures w14:val="none"/>
        </w:rPr>
        <w:t>Supplementary file 1: Raw Audit Results</w:t>
      </w:r>
    </w:p>
    <w:p w14:paraId="148ED9F7" w14:textId="77777777" w:rsidR="001173AE" w:rsidRDefault="001173AE" w:rsidP="001173AE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</w:p>
    <w:p w14:paraId="571B1FC0" w14:textId="77777777" w:rsidR="001173AE" w:rsidRDefault="001173AE" w:rsidP="001173A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</w:p>
    <w:tbl>
      <w:tblPr>
        <w:tblW w:w="0" w:type="dxa"/>
        <w:tblInd w:w="-4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5"/>
        <w:gridCol w:w="2235"/>
        <w:gridCol w:w="1980"/>
        <w:gridCol w:w="1830"/>
        <w:gridCol w:w="1860"/>
      </w:tblGrid>
      <w:tr w:rsidR="001173AE" w14:paraId="68F510F1" w14:textId="77777777" w:rsidTr="001173AE">
        <w:trPr>
          <w:trHeight w:val="240"/>
        </w:trPr>
        <w:tc>
          <w:tcPr>
            <w:tcW w:w="1062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9DF82B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2023 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  <w:p w14:paraId="35466748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(pre - HealthiERSim)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1173AE" w14:paraId="3B2EC07B" w14:textId="77777777" w:rsidTr="001173AE">
        <w:trPr>
          <w:trHeight w:val="1215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97DAF3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ubject cod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B75740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Pages per lab manual 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  <w:p w14:paraId="7C9AE3D9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(Distance)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  <w:p w14:paraId="5D240579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n =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F2E6B9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Pages per lab manual 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  <w:p w14:paraId="068A130A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(On-campus)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  <w:p w14:paraId="7A091336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n =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3301BE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tudent enrolment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  <w:p w14:paraId="44D6AB11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(Distance)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  <w:p w14:paraId="7A6D8B3B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n =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835164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tudent enrolment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  <w:p w14:paraId="63D64603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(On-campus)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  <w:p w14:paraId="2E48D561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n =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1173AE" w14:paraId="2D3746BB" w14:textId="77777777" w:rsidTr="001173AE">
        <w:trPr>
          <w:trHeight w:val="24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9B0B26" w14:textId="77777777" w:rsidR="001173AE" w:rsidRDefault="001173A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S163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0769D3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0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73A641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0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0BE0D50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14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611A016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20 </w:t>
            </w:r>
          </w:p>
        </w:tc>
      </w:tr>
      <w:tr w:rsidR="001173AE" w14:paraId="4797EBE6" w14:textId="77777777" w:rsidTr="001173AE">
        <w:trPr>
          <w:trHeight w:val="24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A14C80" w14:textId="77777777" w:rsidR="001173AE" w:rsidRDefault="001173A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S174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0098CE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3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F2C332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2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4371D05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1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1612A13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15 </w:t>
            </w:r>
          </w:p>
        </w:tc>
      </w:tr>
      <w:tr w:rsidR="001173AE" w14:paraId="73A9BC92" w14:textId="77777777" w:rsidTr="001173AE">
        <w:trPr>
          <w:trHeight w:val="36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41BDF5" w14:textId="77777777" w:rsidR="001173AE" w:rsidRDefault="001173A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S277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212CF5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4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C67B63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4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F784A45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40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4C639F1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92 </w:t>
            </w:r>
          </w:p>
        </w:tc>
      </w:tr>
      <w:tr w:rsidR="001173AE" w14:paraId="3BF359A6" w14:textId="77777777" w:rsidTr="001173AE">
        <w:trPr>
          <w:trHeight w:val="24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B42E24" w14:textId="77777777" w:rsidR="001173AE" w:rsidRDefault="001173A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S283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5AF3B9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7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44AF1D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0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9FEBA22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14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C3798F2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1 </w:t>
            </w:r>
          </w:p>
        </w:tc>
      </w:tr>
      <w:tr w:rsidR="001173AE" w14:paraId="5430538E" w14:textId="77777777" w:rsidTr="001173AE">
        <w:trPr>
          <w:trHeight w:val="24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C31810" w14:textId="77777777" w:rsidR="001173AE" w:rsidRDefault="001173A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S387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7EE0B9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5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7FFAEC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5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2C9CE76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5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302241E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5 </w:t>
            </w:r>
          </w:p>
        </w:tc>
      </w:tr>
      <w:tr w:rsidR="001173AE" w14:paraId="3708E536" w14:textId="77777777" w:rsidTr="001173AE">
        <w:trPr>
          <w:trHeight w:val="24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025DCC" w14:textId="77777777" w:rsidR="001173AE" w:rsidRDefault="001173A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S399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D5425C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6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5FA8CD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6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EDB9118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2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85A30A3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9 </w:t>
            </w:r>
          </w:p>
        </w:tc>
      </w:tr>
      <w:tr w:rsidR="001173AE" w14:paraId="1ECD25D2" w14:textId="77777777" w:rsidTr="001173AE">
        <w:trPr>
          <w:trHeight w:val="285"/>
        </w:trPr>
        <w:tc>
          <w:tcPr>
            <w:tcW w:w="1062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4E162A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202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  <w:p w14:paraId="2DB54963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(post- HealthiERSim)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1173AE" w14:paraId="5794719F" w14:textId="77777777" w:rsidTr="001173AE">
        <w:trPr>
          <w:trHeight w:val="285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30AE60" w14:textId="77777777" w:rsidR="001173AE" w:rsidRDefault="001173A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S163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9E5E7C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5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9B8B12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5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9330B13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29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63CDA6E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46 </w:t>
            </w:r>
          </w:p>
        </w:tc>
      </w:tr>
      <w:tr w:rsidR="001173AE" w14:paraId="0479FDC1" w14:textId="77777777" w:rsidTr="001173AE">
        <w:trPr>
          <w:trHeight w:val="285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D7BB6C" w14:textId="77777777" w:rsidR="001173AE" w:rsidRDefault="001173A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S174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3E1633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2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E64EA9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2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16482B5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80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7F74760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5 </w:t>
            </w:r>
          </w:p>
        </w:tc>
      </w:tr>
      <w:tr w:rsidR="001173AE" w14:paraId="1496EE57" w14:textId="77777777" w:rsidTr="001173AE">
        <w:trPr>
          <w:trHeight w:val="285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087A5A" w14:textId="77777777" w:rsidR="001173AE" w:rsidRDefault="001173A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S277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4AB319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C5AF34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9DF5819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28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8439AD0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12 </w:t>
            </w:r>
          </w:p>
        </w:tc>
      </w:tr>
      <w:tr w:rsidR="001173AE" w14:paraId="358F7882" w14:textId="77777777" w:rsidTr="001173AE">
        <w:trPr>
          <w:trHeight w:val="285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422BBC" w14:textId="77777777" w:rsidR="001173AE" w:rsidRDefault="001173A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S283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94CAF9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5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3BA013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5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78EF37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96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17DE38D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2 </w:t>
            </w:r>
          </w:p>
        </w:tc>
      </w:tr>
      <w:tr w:rsidR="001173AE" w14:paraId="4ECAB917" w14:textId="77777777" w:rsidTr="001173AE">
        <w:trPr>
          <w:trHeight w:val="285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0ED65C" w14:textId="77777777" w:rsidR="001173AE" w:rsidRDefault="001173A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S387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427E09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7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E9E75A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7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55D377F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16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426C7C6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 </w:t>
            </w:r>
          </w:p>
        </w:tc>
      </w:tr>
      <w:tr w:rsidR="001173AE" w14:paraId="2BFD4AAD" w14:textId="77777777" w:rsidTr="001173AE">
        <w:trPr>
          <w:trHeight w:val="285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2B901B" w14:textId="77777777" w:rsidR="001173AE" w:rsidRDefault="001173A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S399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443319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3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693760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3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27E29ED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13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D1B50F3" w14:textId="77777777" w:rsidR="001173AE" w:rsidRDefault="001173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3 </w:t>
            </w:r>
          </w:p>
        </w:tc>
      </w:tr>
    </w:tbl>
    <w:p w14:paraId="12B6560D" w14:textId="77777777" w:rsidR="001173AE" w:rsidRDefault="001173AE" w:rsidP="001173AE">
      <w:pPr>
        <w:spacing w:after="0"/>
      </w:pPr>
    </w:p>
    <w:p w14:paraId="23F7B82C" w14:textId="6B04388F" w:rsidR="001173AE" w:rsidRPr="001173AE" w:rsidRDefault="001173AE" w:rsidP="001173AE">
      <w:pPr>
        <w:spacing w:after="120" w:line="360" w:lineRule="auto"/>
        <w:textAlignment w:val="baseline"/>
        <w:rPr>
          <w:rFonts w:eastAsiaTheme="minorEastAsia" w:cstheme="minorHAnsi"/>
          <w:kern w:val="0"/>
          <w:sz w:val="24"/>
          <w:szCs w:val="24"/>
          <w:lang w:eastAsia="en-AU"/>
          <w14:ligatures w14:val="none"/>
        </w:rPr>
      </w:pPr>
      <w:r>
        <w:rPr>
          <w:rFonts w:eastAsiaTheme="minorEastAsia" w:cstheme="minorHAnsi"/>
          <w:color w:val="000000"/>
          <w:kern w:val="0"/>
          <w:sz w:val="24"/>
          <w:szCs w:val="24"/>
          <w:lang w:eastAsia="en-AU"/>
          <w14:ligatures w14:val="none"/>
        </w:rPr>
        <w:t xml:space="preserve">This table shows the </w:t>
      </w:r>
      <w:r w:rsidR="00467925">
        <w:rPr>
          <w:rFonts w:eastAsiaTheme="minorEastAsia" w:cstheme="minorHAnsi"/>
          <w:color w:val="000000"/>
          <w:kern w:val="0"/>
          <w:sz w:val="24"/>
          <w:szCs w:val="24"/>
          <w:lang w:eastAsia="en-AU"/>
          <w14:ligatures w14:val="none"/>
        </w:rPr>
        <w:t>data pre and post HealthiERSim project. The change in the number of pages in the Simulated Learning Environment Manual</w:t>
      </w:r>
      <w:r w:rsidR="000F1790">
        <w:rPr>
          <w:rFonts w:eastAsiaTheme="minorEastAsia" w:cstheme="minorHAnsi"/>
          <w:color w:val="000000"/>
          <w:kern w:val="0"/>
          <w:sz w:val="24"/>
          <w:szCs w:val="24"/>
          <w:lang w:eastAsia="en-AU"/>
          <w14:ligatures w14:val="none"/>
        </w:rPr>
        <w:t xml:space="preserve"> (</w:t>
      </w:r>
      <w:r w:rsidR="00467925">
        <w:rPr>
          <w:rFonts w:eastAsiaTheme="minorEastAsia" w:cstheme="minorHAnsi"/>
          <w:color w:val="000000"/>
          <w:kern w:val="0"/>
          <w:sz w:val="24"/>
          <w:szCs w:val="24"/>
          <w:lang w:eastAsia="en-AU"/>
          <w14:ligatures w14:val="none"/>
        </w:rPr>
        <w:t>SLE</w:t>
      </w:r>
      <w:r w:rsidR="000F1790">
        <w:rPr>
          <w:rFonts w:eastAsiaTheme="minorEastAsia" w:cstheme="minorHAnsi"/>
          <w:color w:val="000000"/>
          <w:kern w:val="0"/>
          <w:sz w:val="24"/>
          <w:szCs w:val="24"/>
          <w:lang w:eastAsia="en-AU"/>
          <w14:ligatures w14:val="none"/>
        </w:rPr>
        <w:t>)</w:t>
      </w:r>
      <w:r w:rsidR="00467925">
        <w:rPr>
          <w:rFonts w:eastAsiaTheme="minorEastAsia" w:cstheme="minorHAnsi"/>
          <w:color w:val="000000"/>
          <w:kern w:val="0"/>
          <w:sz w:val="24"/>
          <w:szCs w:val="24"/>
          <w:lang w:eastAsia="en-AU"/>
          <w14:ligatures w14:val="none"/>
        </w:rPr>
        <w:t xml:space="preserve"> manual for each subject is shown for 2023 and 2024. The subject code is the left column followed by pages per lab manual for Distance and On-campus subjects. pages in each SLE manual</w:t>
      </w:r>
      <w:r w:rsidR="000F1790">
        <w:rPr>
          <w:rFonts w:eastAsiaTheme="minorEastAsia" w:cstheme="minorHAnsi"/>
          <w:color w:val="000000"/>
          <w:kern w:val="0"/>
          <w:sz w:val="24"/>
          <w:szCs w:val="24"/>
          <w:lang w:eastAsia="en-AU"/>
          <w14:ligatures w14:val="none"/>
        </w:rPr>
        <w:t xml:space="preserve">. </w:t>
      </w:r>
      <w:r w:rsidRPr="00D12907">
        <w:rPr>
          <w:rFonts w:eastAsiaTheme="minorEastAsia" w:cstheme="minorHAnsi"/>
          <w:color w:val="000000"/>
          <w:kern w:val="0"/>
          <w:sz w:val="24"/>
          <w:szCs w:val="24"/>
          <w:lang w:eastAsia="en-AU"/>
          <w14:ligatures w14:val="none"/>
        </w:rPr>
        <w:t xml:space="preserve">The total number of enrolled students for each </w:t>
      </w:r>
      <w:r w:rsidRPr="00D12907">
        <w:rPr>
          <w:rFonts w:eastAsiaTheme="minorEastAsia" w:cstheme="minorHAnsi"/>
          <w:color w:val="000000"/>
          <w:kern w:val="0"/>
          <w:sz w:val="24"/>
          <w:szCs w:val="24"/>
          <w:lang w:eastAsia="en-AU"/>
          <w14:ligatures w14:val="none"/>
        </w:rPr>
        <w:lastRenderedPageBreak/>
        <w:t>subject was also collected</w:t>
      </w:r>
      <w:r>
        <w:rPr>
          <w:rFonts w:eastAsiaTheme="minorEastAsia" w:cstheme="minorHAnsi"/>
          <w:color w:val="000000"/>
          <w:kern w:val="0"/>
          <w:sz w:val="24"/>
          <w:szCs w:val="24"/>
          <w:lang w:eastAsia="en-AU"/>
          <w14:ligatures w14:val="none"/>
        </w:rPr>
        <w:t>. This data informs the results of paper consumption per cohort per session for each subject in Table 1</w:t>
      </w:r>
      <w:r w:rsidR="000F1790">
        <w:rPr>
          <w:rFonts w:eastAsiaTheme="minorEastAsia" w:cstheme="minorHAnsi"/>
          <w:color w:val="000000"/>
          <w:kern w:val="0"/>
          <w:sz w:val="24"/>
          <w:szCs w:val="24"/>
          <w:lang w:eastAsia="en-AU"/>
          <w14:ligatures w14:val="none"/>
        </w:rPr>
        <w:t xml:space="preserve"> of the manuscript</w:t>
      </w:r>
    </w:p>
    <w:sectPr w:rsidR="001173AE" w:rsidRPr="001173AE" w:rsidSect="001173AE">
      <w:pgSz w:w="16838" w:h="11906" w:orient="landscape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3AE"/>
    <w:rsid w:val="000F1790"/>
    <w:rsid w:val="001173AE"/>
    <w:rsid w:val="00395EDC"/>
    <w:rsid w:val="00467925"/>
    <w:rsid w:val="00B90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9BE48"/>
  <w15:chartTrackingRefBased/>
  <w15:docId w15:val="{C2C99A06-6EB0-49C1-AA25-A67A317C1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3AE"/>
    <w:pPr>
      <w:spacing w:line="25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3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3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3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3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3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3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3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3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3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3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3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3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3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3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3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3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3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3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3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3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3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3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3A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173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3A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173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3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3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3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70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e, Deborah</dc:creator>
  <cp:keywords/>
  <dc:description/>
  <cp:lastModifiedBy>Magee, Deborah</cp:lastModifiedBy>
  <cp:revision>2</cp:revision>
  <dcterms:created xsi:type="dcterms:W3CDTF">2024-09-02T03:55:00Z</dcterms:created>
  <dcterms:modified xsi:type="dcterms:W3CDTF">2024-10-14T00:18:00Z</dcterms:modified>
</cp:coreProperties>
</file>